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F8E" w:rsidRPr="00D245A4" w:rsidRDefault="00BF1DEE" w:rsidP="00E75F8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F1DE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E75F8E" w:rsidRPr="00D245A4">
        <w:rPr>
          <w:rFonts w:ascii="Times New Roman" w:hAnsi="Times New Roman" w:cs="Times New Roman"/>
          <w:b/>
          <w:sz w:val="24"/>
          <w:szCs w:val="24"/>
        </w:rPr>
        <w:t>Table S1. Clinical data of patients (n (%)).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863"/>
        <w:gridCol w:w="2188"/>
      </w:tblGrid>
      <w:tr w:rsidR="00E75F8E" w:rsidRPr="00D245A4" w:rsidTr="00C0090D">
        <w:trPr>
          <w:trHeight w:val="325"/>
        </w:trPr>
        <w:tc>
          <w:tcPr>
            <w:tcW w:w="3787" w:type="pct"/>
            <w:gridSpan w:val="2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bCs/>
                <w:sz w:val="24"/>
                <w:szCs w:val="24"/>
              </w:rPr>
              <w:t>Patients with advanced breast cancer</w:t>
            </w:r>
          </w:p>
        </w:tc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58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 w:val="restar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ind w:rightChars="-190" w:right="-39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35</w:t>
            </w:r>
          </w:p>
        </w:tc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1.74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-49</w:t>
            </w:r>
          </w:p>
        </w:tc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(25.85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(43.10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≥</w:t>
            </w: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(29.31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 w:val="restar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</w:t>
            </w:r>
          </w:p>
        </w:tc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(37.93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ygur</w:t>
            </w:r>
          </w:p>
        </w:tc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(39.66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zak</w:t>
            </w:r>
          </w:p>
        </w:tc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(6.90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i</w:t>
            </w:r>
            <w:proofErr w:type="spellEnd"/>
          </w:p>
        </w:tc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(10.34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(5.17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 w:val="restar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mass index (</w:t>
            </w:r>
            <w:r w:rsidRPr="00D245A4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D245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-23.9</w:t>
            </w:r>
          </w:p>
        </w:tc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(18.96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-27.9</w:t>
            </w:r>
          </w:p>
        </w:tc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(39.66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≥</w:t>
            </w: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(41.38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 w:val="restar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sz w:val="24"/>
                <w:szCs w:val="24"/>
              </w:rPr>
              <w:t>Androgen receptor</w:t>
            </w:r>
          </w:p>
        </w:tc>
        <w:tc>
          <w:tcPr>
            <w:tcW w:w="1587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13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(24.14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13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(55.17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13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(20.69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 w:val="restar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1587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13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(37.93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13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(39.66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13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(22.41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 w:val="restar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sz w:val="24"/>
                <w:szCs w:val="24"/>
              </w:rPr>
              <w:t>Molecular typing</w:t>
            </w:r>
          </w:p>
        </w:tc>
        <w:tc>
          <w:tcPr>
            <w:tcW w:w="1587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+ HER2-</w:t>
            </w:r>
          </w:p>
        </w:tc>
        <w:tc>
          <w:tcPr>
            <w:tcW w:w="1213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(44.83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BC</w:t>
            </w:r>
          </w:p>
        </w:tc>
        <w:tc>
          <w:tcPr>
            <w:tcW w:w="1213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(44.83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- HER2+</w:t>
            </w:r>
          </w:p>
        </w:tc>
        <w:tc>
          <w:tcPr>
            <w:tcW w:w="1213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(10.34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 w:val="restar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1587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45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ligo</w:t>
            </w:r>
            <w:proofErr w:type="spellEnd"/>
            <w:r w:rsidRPr="00D245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metastasis</w:t>
            </w:r>
          </w:p>
        </w:tc>
        <w:tc>
          <w:tcPr>
            <w:tcW w:w="1213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(27.59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ultiple-metastasis</w:t>
            </w:r>
          </w:p>
        </w:tc>
        <w:tc>
          <w:tcPr>
            <w:tcW w:w="1213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(72.41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 w:val="restar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sz w:val="24"/>
                <w:szCs w:val="24"/>
              </w:rPr>
              <w:t>Visceral metastasis</w:t>
            </w:r>
          </w:p>
        </w:tc>
        <w:tc>
          <w:tcPr>
            <w:tcW w:w="1587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13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(62.07)</w:t>
            </w:r>
          </w:p>
        </w:tc>
      </w:tr>
      <w:tr w:rsidR="00E75F8E" w:rsidRPr="00D245A4" w:rsidTr="00C0090D">
        <w:trPr>
          <w:trHeight w:val="257"/>
        </w:trPr>
        <w:tc>
          <w:tcPr>
            <w:tcW w:w="2200" w:type="pct"/>
            <w:vMerge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13" w:type="pct"/>
            <w:shd w:val="clear" w:color="auto" w:fill="auto"/>
            <w:noWrap/>
            <w:vAlign w:val="center"/>
          </w:tcPr>
          <w:p w:rsidR="00E75F8E" w:rsidRPr="00D245A4" w:rsidRDefault="00E75F8E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(37.93)</w:t>
            </w:r>
          </w:p>
        </w:tc>
      </w:tr>
    </w:tbl>
    <w:p w:rsidR="00A2798E" w:rsidRPr="00E75F8E" w:rsidRDefault="00E75F8E" w:rsidP="00E75F8E">
      <w:pPr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245A4"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Pr="00D245A4">
        <w:rPr>
          <w:rFonts w:ascii="Times New Roman" w:hAnsi="Times New Roman" w:cs="Times New Roman"/>
          <w:bCs/>
          <w:sz w:val="24"/>
          <w:szCs w:val="24"/>
        </w:rPr>
        <w:t>HR, hormone receptor; HER2, human epidermal growth factor receptor; TNBC, triple-negative breast cancer.</w:t>
      </w:r>
    </w:p>
    <w:sectPr w:rsidR="00A2798E" w:rsidRPr="00E75F8E" w:rsidSect="00E75F8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5E4"/>
    <w:rsid w:val="00034E8A"/>
    <w:rsid w:val="008665C7"/>
    <w:rsid w:val="00BF1DEE"/>
    <w:rsid w:val="00E245E4"/>
    <w:rsid w:val="00E7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D3340C-867D-4366-B2BD-A5B1ACABE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5F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3-05-29T06:19:00Z</dcterms:created>
  <dcterms:modified xsi:type="dcterms:W3CDTF">2023-05-29T08:39:00Z</dcterms:modified>
</cp:coreProperties>
</file>